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BDA" w:rsidRPr="000066D6" w:rsidRDefault="00F03AF7" w:rsidP="00A44BDA">
      <w:pPr>
        <w:ind w:firstLine="0"/>
        <w:rPr>
          <w:rFonts w:ascii="Arial" w:hAnsi="Arial" w:cs="Arial"/>
          <w:sz w:val="24"/>
          <w:szCs w:val="24"/>
          <w:lang w:val="en-US"/>
        </w:rPr>
      </w:pPr>
      <w:r w:rsidRPr="00F77829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B866F7">
        <w:rPr>
          <w:rFonts w:ascii="Arial" w:hAnsi="Arial" w:cs="Arial"/>
          <w:b/>
          <w:sz w:val="24"/>
          <w:szCs w:val="24"/>
          <w:lang w:val="en-US"/>
        </w:rPr>
        <w:t>S</w:t>
      </w:r>
      <w:r w:rsidR="00EF2DEA">
        <w:rPr>
          <w:rFonts w:ascii="Arial" w:hAnsi="Arial" w:cs="Arial"/>
          <w:b/>
          <w:sz w:val="24"/>
          <w:szCs w:val="24"/>
          <w:lang w:val="en-US"/>
        </w:rPr>
        <w:t>3</w:t>
      </w:r>
      <w:r w:rsidRPr="00F7782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A44BDA">
        <w:rPr>
          <w:rFonts w:ascii="Arial" w:hAnsi="Arial" w:cs="Arial"/>
          <w:sz w:val="24"/>
          <w:szCs w:val="24"/>
          <w:lang w:val="en-US"/>
        </w:rPr>
        <w:t>Coverage of HLA class II genes</w:t>
      </w:r>
      <w:r w:rsidR="00C47D23">
        <w:rPr>
          <w:rFonts w:ascii="Arial" w:hAnsi="Arial" w:cs="Arial"/>
          <w:sz w:val="24"/>
          <w:szCs w:val="24"/>
          <w:lang w:val="en-US"/>
        </w:rPr>
        <w:t xml:space="preserve"> (designated by X)</w:t>
      </w:r>
      <w:r w:rsidRPr="00A44BDA">
        <w:rPr>
          <w:rFonts w:ascii="Arial" w:hAnsi="Arial" w:cs="Arial"/>
          <w:sz w:val="24"/>
          <w:szCs w:val="24"/>
          <w:lang w:val="en-US"/>
        </w:rPr>
        <w:t xml:space="preserve"> by current </w:t>
      </w:r>
      <w:r w:rsidR="00A44BDA" w:rsidRPr="00A44BDA">
        <w:rPr>
          <w:rFonts w:ascii="Arial" w:hAnsi="Arial" w:cs="Arial"/>
          <w:sz w:val="24"/>
          <w:szCs w:val="24"/>
          <w:lang w:val="en-US"/>
        </w:rPr>
        <w:t xml:space="preserve">study and two commonly employed single nucleotide polymorphism (SNP) based imputation algorithms; HLA*IMP2 and SNP2HLA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74"/>
        <w:gridCol w:w="1904"/>
        <w:gridCol w:w="1906"/>
        <w:gridCol w:w="1904"/>
      </w:tblGrid>
      <w:tr w:rsidR="00F03AF7" w:rsidRPr="00C47D23" w:rsidTr="00442AE7">
        <w:trPr>
          <w:trHeight w:val="538"/>
        </w:trPr>
        <w:tc>
          <w:tcPr>
            <w:tcW w:w="1924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Named genes within the HLA class II region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This study</w:t>
            </w: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 xml:space="preserve">HLA*IMP2 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 xml:space="preserve">SNP2HLA </w:t>
            </w:r>
          </w:p>
        </w:tc>
      </w:tr>
      <w:tr w:rsidR="00F03AF7" w:rsidRPr="00C47D23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A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C47D23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1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</w:tr>
      <w:tr w:rsidR="00F03AF7" w:rsidRPr="00C47D23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2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C47D23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3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C47D23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4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5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6*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7*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8*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RB9*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QA1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QB1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QA2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QB2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QB3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OA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OB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MA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MB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PA1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PB1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lang w:val="en-US"/>
              </w:rPr>
            </w:pPr>
            <w:r w:rsidRPr="000E2DC7">
              <w:rPr>
                <w:rFonts w:ascii="Arial" w:hAnsi="Arial" w:cs="Arial"/>
                <w:lang w:val="en-US"/>
              </w:rPr>
              <w:t>X</w:t>
            </w: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PA2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PB2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DPA3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TAP1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TAP2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59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PSMB9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03AF7" w:rsidRPr="000066D6" w:rsidTr="00442AE7">
        <w:trPr>
          <w:trHeight w:val="278"/>
        </w:trPr>
        <w:tc>
          <w:tcPr>
            <w:tcW w:w="1924" w:type="pct"/>
            <w:vAlign w:val="center"/>
          </w:tcPr>
          <w:p w:rsidR="00F03AF7" w:rsidRPr="000E2DC7" w:rsidRDefault="00F03AF7" w:rsidP="00770584">
            <w:pPr>
              <w:spacing w:after="0" w:line="240" w:lineRule="auto"/>
              <w:ind w:firstLine="0"/>
              <w:rPr>
                <w:rFonts w:ascii="Arial" w:hAnsi="Arial" w:cs="Arial"/>
                <w:i/>
                <w:lang w:val="en-US"/>
              </w:rPr>
            </w:pPr>
            <w:r w:rsidRPr="000E2DC7">
              <w:rPr>
                <w:rFonts w:ascii="Arial" w:hAnsi="Arial" w:cs="Arial"/>
                <w:i/>
                <w:lang w:val="en-US"/>
              </w:rPr>
              <w:t>PSMB9</w:t>
            </w:r>
          </w:p>
        </w:tc>
        <w:tc>
          <w:tcPr>
            <w:tcW w:w="1025" w:type="pct"/>
            <w:vAlign w:val="center"/>
          </w:tcPr>
          <w:p w:rsidR="00F03AF7" w:rsidRPr="000E2DC7" w:rsidRDefault="00F03AF7" w:rsidP="00F41B8B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25" w:type="pct"/>
            <w:vAlign w:val="center"/>
          </w:tcPr>
          <w:p w:rsidR="00F03AF7" w:rsidRPr="000E2DC7" w:rsidRDefault="00F03AF7" w:rsidP="000E2DC7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F03AF7" w:rsidRDefault="00F03AF7" w:rsidP="00F03AF7">
      <w:pPr>
        <w:rPr>
          <w:lang w:val="en-US"/>
        </w:rPr>
      </w:pPr>
    </w:p>
    <w:p w:rsidR="00F278C1" w:rsidRPr="00F77829" w:rsidRDefault="00F278C1" w:rsidP="00F278C1">
      <w:pPr>
        <w:ind w:firstLine="0"/>
        <w:rPr>
          <w:lang w:val="en-US"/>
        </w:rPr>
      </w:pPr>
      <w:r w:rsidRPr="00A44BDA">
        <w:rPr>
          <w:rFonts w:ascii="Arial" w:hAnsi="Arial" w:cs="Arial"/>
          <w:sz w:val="24"/>
          <w:szCs w:val="24"/>
          <w:lang w:val="en-US"/>
        </w:rPr>
        <w:t>*Pseudogenes.</w:t>
      </w:r>
      <w:bookmarkStart w:id="0" w:name="_GoBack"/>
      <w:bookmarkEnd w:id="0"/>
    </w:p>
    <w:p w:rsidR="00F03AF7" w:rsidRPr="00031B79" w:rsidRDefault="00F03AF7" w:rsidP="00A36848">
      <w:pPr>
        <w:ind w:firstLine="0"/>
        <w:rPr>
          <w:rFonts w:ascii="Arial" w:hAnsi="Arial" w:cs="Arial"/>
          <w:sz w:val="24"/>
          <w:szCs w:val="24"/>
          <w:lang w:val="en-US"/>
        </w:rPr>
      </w:pPr>
    </w:p>
    <w:sectPr w:rsidR="00F03AF7" w:rsidRPr="00031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3B0B"/>
    <w:multiLevelType w:val="hybridMultilevel"/>
    <w:tmpl w:val="A8C65F2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AF7"/>
    <w:rsid w:val="00031B79"/>
    <w:rsid w:val="000E2DC7"/>
    <w:rsid w:val="001529A6"/>
    <w:rsid w:val="00321D08"/>
    <w:rsid w:val="00346F63"/>
    <w:rsid w:val="003B0330"/>
    <w:rsid w:val="00442AE7"/>
    <w:rsid w:val="004E24B1"/>
    <w:rsid w:val="00516838"/>
    <w:rsid w:val="0055604D"/>
    <w:rsid w:val="00637982"/>
    <w:rsid w:val="00686B56"/>
    <w:rsid w:val="00703FE6"/>
    <w:rsid w:val="007221C9"/>
    <w:rsid w:val="00770584"/>
    <w:rsid w:val="00792583"/>
    <w:rsid w:val="007B4560"/>
    <w:rsid w:val="00936B94"/>
    <w:rsid w:val="00940C20"/>
    <w:rsid w:val="00987C0D"/>
    <w:rsid w:val="009A5798"/>
    <w:rsid w:val="00A237B5"/>
    <w:rsid w:val="00A36848"/>
    <w:rsid w:val="00A44BDA"/>
    <w:rsid w:val="00AE55E6"/>
    <w:rsid w:val="00B64592"/>
    <w:rsid w:val="00B866F7"/>
    <w:rsid w:val="00C47D23"/>
    <w:rsid w:val="00DE5270"/>
    <w:rsid w:val="00E62F71"/>
    <w:rsid w:val="00E976E3"/>
    <w:rsid w:val="00EF2DEA"/>
    <w:rsid w:val="00F03AF7"/>
    <w:rsid w:val="00F07FA1"/>
    <w:rsid w:val="00F208F4"/>
    <w:rsid w:val="00F278C1"/>
    <w:rsid w:val="00F41B8B"/>
    <w:rsid w:val="00F656CE"/>
    <w:rsid w:val="00F8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A5798"/>
    <w:pPr>
      <w:spacing w:after="0" w:line="240" w:lineRule="auto"/>
      <w:ind w:firstLine="3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A5798"/>
    <w:pPr>
      <w:spacing w:after="0" w:line="240" w:lineRule="auto"/>
      <w:ind w:firstLin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92637.dotm</Template>
  <TotalTime>2</TotalTime>
  <Pages>1</Pages>
  <Words>87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Hemming Karlsen</dc:creator>
  <cp:lastModifiedBy>sigrin</cp:lastModifiedBy>
  <cp:revision>4</cp:revision>
  <dcterms:created xsi:type="dcterms:W3CDTF">2014-11-16T18:33:00Z</dcterms:created>
  <dcterms:modified xsi:type="dcterms:W3CDTF">2014-11-17T13:10:00Z</dcterms:modified>
</cp:coreProperties>
</file>